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81EF" w14:textId="77777777" w:rsidR="00690518" w:rsidRDefault="00690518" w:rsidP="00690518">
      <w:pPr>
        <w:rPr>
          <w:rFonts w:ascii="Times New Roman" w:hAnsi="Times New Roman" w:cs="Times New Roman"/>
          <w:b/>
          <w:bCs/>
          <w:lang w:val="en-US"/>
        </w:rPr>
      </w:pPr>
    </w:p>
    <w:p w14:paraId="3670930E" w14:textId="77777777" w:rsidR="00690518" w:rsidRPr="00793D15" w:rsidRDefault="00690518" w:rsidP="00690518">
      <w:pPr>
        <w:spacing w:line="360" w:lineRule="auto"/>
        <w:jc w:val="both"/>
        <w:rPr>
          <w:rFonts w:ascii="Times New Roman" w:hAnsi="Times New Roman" w:cs="Times New Roman"/>
          <w:b/>
          <w:bCs/>
          <w:color w:val="282625"/>
          <w:shd w:val="clear" w:color="auto" w:fill="FFFFFF"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 w:rsidRPr="00793D15">
        <w:rPr>
          <w:rFonts w:ascii="Times New Roman" w:hAnsi="Times New Roman" w:cs="Times New Roman"/>
          <w:b/>
          <w:bCs/>
          <w:color w:val="282625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282625"/>
          <w:shd w:val="clear" w:color="auto" w:fill="FFFFFF"/>
          <w:lang w:val="en-US"/>
        </w:rPr>
        <w:t>3</w:t>
      </w:r>
    </w:p>
    <w:p w14:paraId="17C642DA" w14:textId="77777777" w:rsidR="00690518" w:rsidRPr="0095315B" w:rsidRDefault="00690518" w:rsidP="00690518">
      <w:pPr>
        <w:spacing w:line="360" w:lineRule="auto"/>
        <w:jc w:val="both"/>
        <w:rPr>
          <w:rFonts w:ascii="Times New Roman" w:hAnsi="Times New Roman" w:cs="Times New Roman"/>
          <w:color w:val="282625"/>
          <w:shd w:val="clear" w:color="auto" w:fill="FFFFFF"/>
        </w:rPr>
      </w:pPr>
    </w:p>
    <w:p w14:paraId="2BFF529A" w14:textId="77777777" w:rsidR="00690518" w:rsidRPr="0095315B" w:rsidRDefault="00690518" w:rsidP="0069051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5315B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5D4A6C8" wp14:editId="4A0EF689">
            <wp:extent cx="5533335" cy="2377879"/>
            <wp:effectExtent l="12700" t="12700" r="17145" b="1016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1" r="28830"/>
                    <a:stretch/>
                  </pic:blipFill>
                  <pic:spPr bwMode="auto">
                    <a:xfrm>
                      <a:off x="0" y="0"/>
                      <a:ext cx="5557605" cy="2388309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10BAA1" w14:textId="77777777" w:rsidR="00690518" w:rsidRPr="00C80CBB" w:rsidRDefault="00690518" w:rsidP="0069051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Frequency distribution of residuals of the Univariate Model (Residuals follow the normal distribution, P=0.52)</w:t>
      </w:r>
    </w:p>
    <w:p w14:paraId="5DAD1487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3AD"/>
    <w:rsid w:val="0003556D"/>
    <w:rsid w:val="003E3195"/>
    <w:rsid w:val="006101FD"/>
    <w:rsid w:val="00690518"/>
    <w:rsid w:val="00D401B7"/>
    <w:rsid w:val="00EE66A6"/>
    <w:rsid w:val="00F8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33A07-40E2-4AFD-91F8-064221C93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518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3</cp:revision>
  <dcterms:created xsi:type="dcterms:W3CDTF">2022-09-27T08:57:00Z</dcterms:created>
  <dcterms:modified xsi:type="dcterms:W3CDTF">2022-09-27T08:57:00Z</dcterms:modified>
</cp:coreProperties>
</file>